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24"/>
        <w:gridCol w:w="909"/>
        <w:gridCol w:w="643"/>
        <w:gridCol w:w="743"/>
        <w:gridCol w:w="872"/>
        <w:gridCol w:w="1682"/>
        <w:gridCol w:w="1794"/>
        <w:gridCol w:w="1089"/>
        <w:gridCol w:w="643"/>
        <w:gridCol w:w="977"/>
        <w:gridCol w:w="681"/>
        <w:gridCol w:w="878"/>
        <w:gridCol w:w="1452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000" w:type="pct"/>
            <w:gridSpan w:val="14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ble S1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 xml:space="preserve"> The features of laparoscopic gastrectomy for situs inversus totalis patients with gastric cancer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uthor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gions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umour location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ssel anomaly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rgical strategy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ymph node dissectio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20" w:hanging="321" w:hangingChars="20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NM</w:t>
            </w:r>
          </w:p>
          <w:p>
            <w:pPr>
              <w:keepNext w:val="0"/>
              <w:keepLines w:val="0"/>
              <w:widowControl/>
              <w:suppressLineNumbers w:val="0"/>
              <w:ind w:left="320" w:hanging="321" w:hangingChars="20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ge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perative time (min)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lood loss (mL)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ospital stay (D)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st surgical complication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4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wamur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ygous continuation of the interrupted inferior vena cava, direct drainage of hepatic vein to left atrium,preduodenal portal vein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G+lowanterior resection of rectum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urakam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G+cholecystectomy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aruk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ypass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or postoperative wound heal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jik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4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 (after second operation)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chanical obstruc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be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G+cholecystectomy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c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8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hu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hossain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isu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1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patopathy &amp; pancreatic fistul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mik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arad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2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ken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P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8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mture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+transverse colon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ee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9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k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sutsum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 from SM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enjelloun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tawatar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+cholecystectomy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m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n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ximal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in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in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 from SM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m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HA from SM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D+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3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rimot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9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gas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4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h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HA from SMA, ALHA from LG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ai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ündeş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ibat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GEA above RGEV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2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iyaok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D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jim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Xue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yam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D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orik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D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ucosal laceration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&amp;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leed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bey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mik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 from SM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oshimot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ivakumar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T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2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ian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RP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kud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D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atan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 from SMA, ALHA from LG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P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6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jit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 from SM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6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to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3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gawa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1+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a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6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hu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HA from SMA, ALHA from LGA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b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uang et al.</w:t>
            </w:r>
          </w:p>
        </w:tc>
        <w:tc>
          <w:tcPr>
            <w:tcW w:w="25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26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59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DG</w:t>
            </w:r>
          </w:p>
        </w:tc>
        <w:tc>
          <w:tcPr>
            <w:tcW w:w="38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24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0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8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sent case</w:t>
            </w:r>
          </w:p>
        </w:tc>
        <w:tc>
          <w:tcPr>
            <w:tcW w:w="255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2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26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0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9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3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G</w:t>
            </w:r>
          </w:p>
        </w:tc>
        <w:tc>
          <w:tcPr>
            <w:tcW w:w="38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22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a</w:t>
            </w:r>
          </w:p>
        </w:tc>
        <w:tc>
          <w:tcPr>
            <w:tcW w:w="34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24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30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1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5000" w:type="pct"/>
            <w:gridSpan w:val="1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: Upper-third of the stomach, M: Middle-third of the stomach, L: Lower-third of the stomach, CHA: Common Hepatic Artery, SMA: Superior Mesenteric Artery</w:t>
            </w:r>
            <w:r>
              <w:rPr>
                <w:rStyle w:val="5"/>
                <w:sz w:val="16"/>
                <w:szCs w:val="16"/>
                <w:lang w:val="en-US" w:eastAsia="zh-CN" w:bidi="ar"/>
              </w:rPr>
              <w:t>，</w:t>
            </w:r>
            <w:r>
              <w:rPr>
                <w:rStyle w:val="6"/>
                <w:rFonts w:eastAsia="宋体"/>
                <w:sz w:val="16"/>
                <w:szCs w:val="16"/>
                <w:lang w:val="en-US" w:eastAsia="zh-CN" w:bidi="ar"/>
              </w:rPr>
              <w:t>LHA: Left Hepatic Artery</w:t>
            </w:r>
            <w:r>
              <w:rPr>
                <w:rStyle w:val="5"/>
                <w:sz w:val="16"/>
                <w:szCs w:val="16"/>
                <w:lang w:val="en-US" w:eastAsia="zh-CN" w:bidi="ar"/>
              </w:rPr>
              <w:t>，</w:t>
            </w:r>
            <w:r>
              <w:rPr>
                <w:rStyle w:val="6"/>
                <w:rFonts w:eastAsia="宋体"/>
                <w:sz w:val="16"/>
                <w:szCs w:val="16"/>
                <w:lang w:val="en-US" w:eastAsia="zh-CN" w:bidi="ar"/>
              </w:rPr>
              <w:t>RHA: Right Hepatic Artery, ALHA: Accessory Left Hepatic Artery, RGEA:Right Gastroepiploic Artery, RGEV: Right Gastroepiploic Vein, DG: Distal Gastrectomy, TG: Total Gastrectomy, LADG: Laparoscopy-Assisted Distal Gastrectomy, LATG: Laparoscopy-Assisted Total Gastrectomy, LDG: Laparoscopy-assisted Distal Gastrectomy, LTG: Laparoscopy-assisted Total Gastrectomy, RADG: Robot-Assisted Distal Gastrectomy, RAPG: Robot-Assisted Proximal Gastrectomy, RATG: Robot-Assisted Total Gastrectomy, ESD: Endoscopic Submucosal Dissection, ND: Not described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jRjMGM5YjJiYjU0M2FlOTQ2ZDEyNDZiODJmMjIifQ=="/>
  </w:docVars>
  <w:rsids>
    <w:rsidRoot w:val="79DC73A8"/>
    <w:rsid w:val="172650F4"/>
    <w:rsid w:val="79DC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Arial" w:hAnsi="Arial" w:cs="Arial"/>
      <w:color w:val="auto"/>
      <w:sz w:val="24"/>
      <w:szCs w:val="24"/>
      <w:u w:val="none"/>
    </w:rPr>
  </w:style>
  <w:style w:type="character" w:customStyle="1" w:styleId="5">
    <w:name w:val="font71"/>
    <w:basedOn w:val="3"/>
    <w:qFormat/>
    <w:uiPriority w:val="0"/>
    <w:rPr>
      <w:rFonts w:hint="eastAsia" w:ascii="宋体" w:hAnsi="宋体" w:eastAsia="宋体" w:cs="宋体"/>
      <w:color w:val="auto"/>
      <w:sz w:val="18"/>
      <w:szCs w:val="18"/>
      <w:u w:val="none"/>
    </w:rPr>
  </w:style>
  <w:style w:type="character" w:customStyle="1" w:styleId="6">
    <w:name w:val="font51"/>
    <w:basedOn w:val="3"/>
    <w:qFormat/>
    <w:uiPriority w:val="0"/>
    <w:rPr>
      <w:rFonts w:hint="default" w:ascii="Arial" w:hAnsi="Arial" w:cs="Arial"/>
      <w:color w:val="auto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4</Words>
  <Characters>3469</Characters>
  <Lines>0</Lines>
  <Paragraphs>0</Paragraphs>
  <TotalTime>11</TotalTime>
  <ScaleCrop>false</ScaleCrop>
  <LinksUpToDate>false</LinksUpToDate>
  <CharactersWithSpaces>37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9:24:00Z</dcterms:created>
  <dc:creator>WPS_1672499236</dc:creator>
  <cp:lastModifiedBy>WPS_1672499236</cp:lastModifiedBy>
  <dcterms:modified xsi:type="dcterms:W3CDTF">2023-05-28T09:4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04AAD5DBC624BD99F5936FA79C0A04C_11</vt:lpwstr>
  </property>
</Properties>
</file>